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bCs/>
          <w:kern w:val="0"/>
          <w:sz w:val="24"/>
        </w:rPr>
        <w:t>Supplementary Table S1. Life quality scores of the different esophageal reconstructions at a given time interval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299"/>
        <w:gridCol w:w="1089"/>
        <w:gridCol w:w="1046"/>
        <w:gridCol w:w="870"/>
        <w:gridCol w:w="411"/>
        <w:gridCol w:w="1046"/>
        <w:gridCol w:w="1149"/>
        <w:gridCol w:w="816"/>
      </w:tblGrid>
      <w:tr>
        <w:trPr>
          <w:trHeight w:val="360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weeks after the operation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 weeks after the operation</w:t>
            </w:r>
          </w:p>
        </w:tc>
      </w:tr>
      <w:tr>
        <w:trPr>
          <w:trHeight w:val="360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ejunum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ejunum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>
          <w:trHeight w:val="563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QLQ-C30</w:t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all quality of life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2±3.2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44.5±4.7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5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1±3.2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8±4.8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</w:t>
            </w:r>
          </w:p>
        </w:tc>
      </w:tr>
      <w:tr>
        <w:trPr>
          <w:trHeight w:val="407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ysical function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5±4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6±3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9±3.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4±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5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le function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1±3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6±4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3±2.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1±4.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motional function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2±3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8±4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4±2.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9±4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gnitive function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4±2.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7±3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2±3.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8±3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cial relationship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9±3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6±4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5±4.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8±3.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5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tigu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6±4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2±4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2±2.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6±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usea and vomiting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±3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4±4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±1.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±1.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8±7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3±6.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7±3.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1±3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yspne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2±2.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.8±7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7±2.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3±4.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rypn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1±6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4±5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5±4.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3±3.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ss of appetit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4±5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5±6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4±5.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6±4.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tipatio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4±5.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5±6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4±5.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7±6.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26" w:type="dxa"/>
            <w:gridSpan w:val="8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QLQ-OES18</w:t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rrhe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9±5.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8±6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1±4.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2±5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onomic difficulty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8±9.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1±8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9±4.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.7±6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ysphag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8±3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6±4.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0±3.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2±4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ating habit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1±4.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8±7.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4±4.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1±5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id reflux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4±5.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6±6.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3±4.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1±7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5</w:t>
            </w:r>
          </w:p>
        </w:tc>
      </w:tr>
      <w:tr>
        <w:trPr>
          <w:trHeight w:val="3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ry mouth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9±2.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7±3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6±2.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8±2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</w:t>
            </w:r>
          </w:p>
        </w:tc>
      </w:tr>
      <w:tr>
        <w:trPr>
          <w:trHeight w:val="360" w:hRule="atLeast"/>
        </w:trPr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2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nguage difficulty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±1.8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2±3.1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</w:t>
            </w:r>
          </w:p>
        </w:tc>
        <w:tc>
          <w:tcPr>
            <w:tcW w:w="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±1.9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±1.2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Note: Each score is presented as mean ± standard deviation (SD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3608" w:h="16838"/>
      <w:pgMar w:left="1622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0T17:08:00Z</dcterms:created>
  <dc:creator>yili20161209</dc:creator>
  <dc:description/>
  <cp:keywords/>
  <dc:language>en-US</dc:language>
  <cp:lastModifiedBy>Rahul Gupta</cp:lastModifiedBy>
  <dcterms:modified xsi:type="dcterms:W3CDTF">2019-07-23T14:26:00Z</dcterms:modified>
  <cp:revision>6</cp:revision>
  <dc:subject/>
  <dc:title/>
</cp:coreProperties>
</file>